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4CC538" w14:textId="342CCAED" w:rsidR="00274DAF" w:rsidRDefault="002814B8">
      <w:pPr>
        <w:rPr>
          <w:b/>
          <w:bCs/>
        </w:rPr>
      </w:pPr>
      <w:proofErr w:type="spellStart"/>
      <w:r>
        <w:rPr>
          <w:b/>
          <w:bCs/>
        </w:rPr>
        <w:t>Supplemental</w:t>
      </w:r>
      <w:proofErr w:type="spellEnd"/>
      <w:r>
        <w:rPr>
          <w:b/>
          <w:bCs/>
        </w:rPr>
        <w:t xml:space="preserve"> Material 1</w:t>
      </w:r>
      <w:r w:rsidR="001A5F20">
        <w:rPr>
          <w:b/>
          <w:bCs/>
        </w:rPr>
        <w:t xml:space="preserve">. </w:t>
      </w:r>
      <w:bookmarkStart w:id="0" w:name="_GoBack"/>
      <w:bookmarkEnd w:id="0"/>
      <w:r>
        <w:rPr>
          <w:b/>
          <w:bCs/>
        </w:rPr>
        <w:t>Interview Guide</w:t>
      </w:r>
    </w:p>
    <w:p w14:paraId="2F9BDB09" w14:textId="77777777" w:rsidR="004B5F17" w:rsidRPr="004B5F17" w:rsidRDefault="004B5F17">
      <w:pPr>
        <w:rPr>
          <w:b/>
          <w:bCs/>
          <w:lang w:val="en-US"/>
        </w:rPr>
      </w:pPr>
    </w:p>
    <w:tbl>
      <w:tblPr>
        <w:tblStyle w:val="Tabellenraster"/>
        <w:tblpPr w:leftFromText="141" w:rightFromText="141" w:vertAnchor="text" w:tblpY="1"/>
        <w:tblOverlap w:val="never"/>
        <w:tblW w:w="8900" w:type="dxa"/>
        <w:tblLook w:val="04A0" w:firstRow="1" w:lastRow="0" w:firstColumn="1" w:lastColumn="0" w:noHBand="0" w:noVBand="1"/>
      </w:tblPr>
      <w:tblGrid>
        <w:gridCol w:w="5949"/>
        <w:gridCol w:w="2951"/>
      </w:tblGrid>
      <w:tr w:rsidR="004B5F17" w:rsidRPr="00391B7E" w14:paraId="2761D5A1" w14:textId="77777777" w:rsidTr="00E8562C">
        <w:tc>
          <w:tcPr>
            <w:tcW w:w="5949" w:type="dxa"/>
            <w:shd w:val="clear" w:color="auto" w:fill="E7E6E6" w:themeFill="background2"/>
          </w:tcPr>
          <w:p w14:paraId="11C84DE1" w14:textId="77777777" w:rsidR="004B5F17" w:rsidRPr="00391B7E" w:rsidRDefault="004B5F17" w:rsidP="00133F83">
            <w:pPr>
              <w:spacing w:before="120" w:after="120"/>
              <w:rPr>
                <w:b/>
                <w:lang w:val="en-US"/>
              </w:rPr>
            </w:pPr>
            <w:r w:rsidRPr="00391B7E">
              <w:rPr>
                <w:b/>
                <w:lang w:val="en-US"/>
              </w:rPr>
              <w:t>Guiding Questions</w:t>
            </w:r>
          </w:p>
        </w:tc>
        <w:tc>
          <w:tcPr>
            <w:tcW w:w="2951" w:type="dxa"/>
            <w:shd w:val="clear" w:color="auto" w:fill="E7E6E6" w:themeFill="background2"/>
          </w:tcPr>
          <w:p w14:paraId="4C6059CC" w14:textId="77777777" w:rsidR="004B5F17" w:rsidRPr="00391B7E" w:rsidRDefault="004B5F17" w:rsidP="00133F83">
            <w:pPr>
              <w:spacing w:before="120" w:after="120"/>
              <w:rPr>
                <w:b/>
                <w:lang w:val="en-US"/>
              </w:rPr>
            </w:pPr>
            <w:r w:rsidRPr="00391B7E">
              <w:rPr>
                <w:b/>
                <w:lang w:val="en-US"/>
              </w:rPr>
              <w:t>Check</w:t>
            </w:r>
            <w:r>
              <w:rPr>
                <w:b/>
                <w:lang w:val="en-US"/>
              </w:rPr>
              <w:t xml:space="preserve"> A</w:t>
            </w:r>
            <w:r w:rsidRPr="00391B7E">
              <w:rPr>
                <w:b/>
                <w:lang w:val="en-US"/>
              </w:rPr>
              <w:t>spects</w:t>
            </w:r>
          </w:p>
        </w:tc>
      </w:tr>
      <w:tr w:rsidR="004B5F17" w:rsidRPr="003A1A78" w14:paraId="210FABCD" w14:textId="77777777" w:rsidTr="00133F83">
        <w:tc>
          <w:tcPr>
            <w:tcW w:w="5949" w:type="dxa"/>
            <w:vAlign w:val="center"/>
          </w:tcPr>
          <w:p w14:paraId="053F9C7E" w14:textId="4D19C4D4" w:rsidR="004B5F17" w:rsidRPr="00391B7E" w:rsidRDefault="004B5F17" w:rsidP="00133F83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Could you please </w:t>
            </w:r>
            <w:r w:rsidR="00301FE9">
              <w:rPr>
                <w:lang w:val="en-US"/>
              </w:rPr>
              <w:t xml:space="preserve">describe your standard RA follow-up care? </w:t>
            </w:r>
          </w:p>
        </w:tc>
        <w:tc>
          <w:tcPr>
            <w:tcW w:w="2951" w:type="dxa"/>
            <w:vAlign w:val="center"/>
          </w:tcPr>
          <w:p w14:paraId="74635062" w14:textId="06984C46" w:rsidR="004B5F17" w:rsidRPr="00391B7E" w:rsidRDefault="00133F83" w:rsidP="00133F83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Standard rheumatology care, c</w:t>
            </w:r>
            <w:r w:rsidR="00301FE9">
              <w:rPr>
                <w:lang w:val="en-US"/>
              </w:rPr>
              <w:t>hallenges</w:t>
            </w:r>
            <w:r>
              <w:rPr>
                <w:lang w:val="en-US"/>
              </w:rPr>
              <w:t>, user experiences</w:t>
            </w:r>
          </w:p>
        </w:tc>
      </w:tr>
      <w:tr w:rsidR="004B5F17" w:rsidRPr="003A1A78" w14:paraId="178744A3" w14:textId="77777777" w:rsidTr="00133F83">
        <w:tc>
          <w:tcPr>
            <w:tcW w:w="5949" w:type="dxa"/>
            <w:vAlign w:val="center"/>
          </w:tcPr>
          <w:p w14:paraId="321F7DDA" w14:textId="77777777" w:rsidR="003A1A78" w:rsidRDefault="00133F83" w:rsidP="00133F83">
            <w:pPr>
              <w:spacing w:before="120" w:after="120"/>
              <w:rPr>
                <w:lang w:val="en-US"/>
              </w:rPr>
            </w:pPr>
            <w:r w:rsidRPr="00133F83">
              <w:rPr>
                <w:lang w:val="en-US"/>
              </w:rPr>
              <w:t>You have been participating in the TELERA study for a few weeks now.</w:t>
            </w:r>
            <w:r>
              <w:rPr>
                <w:lang w:val="en-US"/>
              </w:rPr>
              <w:t xml:space="preserve"> </w:t>
            </w:r>
          </w:p>
          <w:p w14:paraId="5741208B" w14:textId="24ECF92A" w:rsidR="004B5F17" w:rsidRDefault="00133F83" w:rsidP="00133F83">
            <w:pPr>
              <w:spacing w:before="120" w:after="120"/>
              <w:rPr>
                <w:lang w:val="en-US"/>
              </w:rPr>
            </w:pPr>
            <w:r w:rsidRPr="00133F83">
              <w:rPr>
                <w:lang w:val="en-US"/>
              </w:rPr>
              <w:t xml:space="preserve">Could you please tell me </w:t>
            </w:r>
            <w:r>
              <w:rPr>
                <w:lang w:val="en-US"/>
              </w:rPr>
              <w:t>what happened in the study?</w:t>
            </w:r>
          </w:p>
          <w:p w14:paraId="713E9609" w14:textId="6DEA2D6C" w:rsidR="00133F83" w:rsidRDefault="00133F83" w:rsidP="00133F83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How did you experience each component of the study?</w:t>
            </w:r>
          </w:p>
        </w:tc>
        <w:tc>
          <w:tcPr>
            <w:tcW w:w="2951" w:type="dxa"/>
            <w:vAlign w:val="center"/>
          </w:tcPr>
          <w:p w14:paraId="090ECAD0" w14:textId="79CBB2BF" w:rsidR="004B5F17" w:rsidRDefault="00133F83" w:rsidP="00133F83">
            <w:pPr>
              <w:spacing w:before="120" w:after="120"/>
              <w:rPr>
                <w:lang w:val="en-US"/>
              </w:rPr>
            </w:pPr>
            <w:r w:rsidRPr="00133F83">
              <w:rPr>
                <w:lang w:val="en-US"/>
              </w:rPr>
              <w:t>CRP self-sampling</w:t>
            </w:r>
            <w:r>
              <w:rPr>
                <w:lang w:val="en-US"/>
              </w:rPr>
              <w:t>, medical app, j</w:t>
            </w:r>
            <w:r w:rsidRPr="00133F83">
              <w:rPr>
                <w:lang w:val="en-US"/>
              </w:rPr>
              <w:t>oint self-examination</w:t>
            </w:r>
          </w:p>
        </w:tc>
      </w:tr>
      <w:tr w:rsidR="004B5F17" w:rsidRPr="003A1A78" w14:paraId="4B4F0EC5" w14:textId="77777777" w:rsidTr="00133F83">
        <w:tc>
          <w:tcPr>
            <w:tcW w:w="5949" w:type="dxa"/>
            <w:vAlign w:val="center"/>
          </w:tcPr>
          <w:p w14:paraId="295F5326" w14:textId="2AD7C965" w:rsidR="004B5F17" w:rsidRDefault="00C373DF" w:rsidP="00133F83">
            <w:pPr>
              <w:spacing w:before="120" w:after="120"/>
              <w:rPr>
                <w:lang w:val="en-US"/>
              </w:rPr>
            </w:pPr>
            <w:r w:rsidRPr="00C373DF">
              <w:rPr>
                <w:lang w:val="en-US"/>
              </w:rPr>
              <w:t xml:space="preserve">How did the </w:t>
            </w:r>
            <w:r w:rsidR="003A1A78">
              <w:rPr>
                <w:lang w:val="en-US"/>
              </w:rPr>
              <w:t xml:space="preserve">rheumatology </w:t>
            </w:r>
            <w:r w:rsidRPr="00C373DF">
              <w:rPr>
                <w:lang w:val="en-US"/>
              </w:rPr>
              <w:t>care</w:t>
            </w:r>
            <w:r w:rsidR="003A1A78">
              <w:rPr>
                <w:lang w:val="en-US"/>
              </w:rPr>
              <w:t xml:space="preserve"> in the study</w:t>
            </w:r>
            <w:r w:rsidRPr="00C373DF">
              <w:rPr>
                <w:lang w:val="en-US"/>
              </w:rPr>
              <w:t xml:space="preserve"> differ from your standard care?</w:t>
            </w:r>
          </w:p>
          <w:p w14:paraId="777E52BA" w14:textId="1B998576" w:rsidR="00C373DF" w:rsidRDefault="003A1A78" w:rsidP="00133F83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Compared to your</w:t>
            </w:r>
            <w:r w:rsidR="00C373DF" w:rsidRPr="00C373DF">
              <w:rPr>
                <w:lang w:val="en-US"/>
              </w:rPr>
              <w:t xml:space="preserve"> standard care, were there any benefits</w:t>
            </w:r>
            <w:r w:rsidR="00C373DF">
              <w:rPr>
                <w:lang w:val="en-US"/>
              </w:rPr>
              <w:t>?</w:t>
            </w:r>
          </w:p>
          <w:p w14:paraId="282E5A88" w14:textId="17C3AA41" w:rsidR="00C373DF" w:rsidRDefault="00C373DF" w:rsidP="00C373DF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Were there any</w:t>
            </w:r>
            <w:r w:rsidRPr="00C373DF">
              <w:rPr>
                <w:lang w:val="en-US"/>
              </w:rPr>
              <w:t xml:space="preserve"> drawbacks?</w:t>
            </w:r>
          </w:p>
        </w:tc>
        <w:tc>
          <w:tcPr>
            <w:tcW w:w="2951" w:type="dxa"/>
            <w:vAlign w:val="center"/>
          </w:tcPr>
          <w:p w14:paraId="1553CF94" w14:textId="7E24F592" w:rsidR="004B5F17" w:rsidRDefault="00C373DF" w:rsidP="00133F83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Differences to standard RA follow-up, benefits, drawbacks</w:t>
            </w:r>
          </w:p>
        </w:tc>
      </w:tr>
      <w:tr w:rsidR="004B5F17" w:rsidRPr="004B5F17" w14:paraId="1A49971A" w14:textId="77777777" w:rsidTr="00133F83">
        <w:tc>
          <w:tcPr>
            <w:tcW w:w="5949" w:type="dxa"/>
            <w:vAlign w:val="center"/>
          </w:tcPr>
          <w:p w14:paraId="7FEB5D60" w14:textId="3752BBA1" w:rsidR="004B5F17" w:rsidRDefault="00C373DF" w:rsidP="003A1A78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 xml:space="preserve">Could you imagine your rheumatology care being provided just as it was in the study from now </w:t>
            </w:r>
            <w:r w:rsidR="003A1A78">
              <w:rPr>
                <w:lang w:val="en-US"/>
              </w:rPr>
              <w:t>o</w:t>
            </w:r>
            <w:r>
              <w:rPr>
                <w:lang w:val="en-US"/>
              </w:rPr>
              <w:t>n</w:t>
            </w:r>
            <w:r w:rsidR="004B5F17" w:rsidRPr="002116FB">
              <w:rPr>
                <w:lang w:val="en-US"/>
              </w:rPr>
              <w:t>?</w:t>
            </w:r>
            <w:r>
              <w:rPr>
                <w:lang w:val="en-US"/>
              </w:rPr>
              <w:t xml:space="preserve"> Please describe.</w:t>
            </w:r>
          </w:p>
        </w:tc>
        <w:tc>
          <w:tcPr>
            <w:tcW w:w="2951" w:type="dxa"/>
            <w:vAlign w:val="center"/>
          </w:tcPr>
          <w:p w14:paraId="036A263D" w14:textId="5FD55199" w:rsidR="004B5F17" w:rsidRDefault="00C373DF" w:rsidP="00133F83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Transferability to standard care</w:t>
            </w:r>
          </w:p>
        </w:tc>
      </w:tr>
    </w:tbl>
    <w:p w14:paraId="5D07D9F5" w14:textId="2136037E" w:rsidR="00C373DF" w:rsidRDefault="00C373DF">
      <w:pPr>
        <w:rPr>
          <w:b/>
          <w:bCs/>
          <w:lang w:val="en-US"/>
        </w:rPr>
      </w:pPr>
    </w:p>
    <w:sectPr w:rsidR="00C373DF" w:rsidSect="00C373D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1DAFE0" w14:textId="77777777" w:rsidR="0060001B" w:rsidRDefault="0060001B" w:rsidP="000C45BD">
      <w:r>
        <w:separator/>
      </w:r>
    </w:p>
  </w:endnote>
  <w:endnote w:type="continuationSeparator" w:id="0">
    <w:p w14:paraId="68FCBC30" w14:textId="77777777" w:rsidR="0060001B" w:rsidRDefault="0060001B" w:rsidP="000C4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128507740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148ABC6" w14:textId="575D0317" w:rsidR="000C45BD" w:rsidRDefault="000C45BD" w:rsidP="0060001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BB81D4C" w14:textId="77777777" w:rsidR="000C45BD" w:rsidRDefault="000C45BD" w:rsidP="000C45BD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83202638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37A5095" w14:textId="147AA977" w:rsidR="000C45BD" w:rsidRDefault="000C45BD" w:rsidP="0060001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1A5F20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FF25A53" w14:textId="17D6ABDE" w:rsidR="000C45BD" w:rsidRDefault="000C45BD" w:rsidP="000C45BD">
    <w:pPr>
      <w:pStyle w:val="Fuzeile"/>
      <w:ind w:right="360"/>
    </w:pPr>
  </w:p>
  <w:p w14:paraId="555BF2B1" w14:textId="77777777" w:rsidR="000C45BD" w:rsidRDefault="000C45BD" w:rsidP="000C45BD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6E67C7A" w14:textId="77777777" w:rsidR="00C373DF" w:rsidRDefault="00C373D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A3E7F5" w14:textId="77777777" w:rsidR="0060001B" w:rsidRDefault="0060001B" w:rsidP="000C45BD">
      <w:r>
        <w:separator/>
      </w:r>
    </w:p>
  </w:footnote>
  <w:footnote w:type="continuationSeparator" w:id="0">
    <w:p w14:paraId="623985F4" w14:textId="77777777" w:rsidR="0060001B" w:rsidRDefault="0060001B" w:rsidP="000C45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784397" w14:textId="77777777" w:rsidR="00C373DF" w:rsidRDefault="00C373D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ADC16F" w14:textId="77777777" w:rsidR="00C373DF" w:rsidRDefault="00C373D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28E5C5" w14:textId="77777777" w:rsidR="00C373DF" w:rsidRDefault="00C373D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E6C92"/>
    <w:multiLevelType w:val="hybridMultilevel"/>
    <w:tmpl w:val="7E2A914A"/>
    <w:lvl w:ilvl="0" w:tplc="99B071D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68017D"/>
    <w:multiLevelType w:val="hybridMultilevel"/>
    <w:tmpl w:val="8BBC15FA"/>
    <w:lvl w:ilvl="0" w:tplc="376A6FE2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EAB1204"/>
    <w:multiLevelType w:val="hybridMultilevel"/>
    <w:tmpl w:val="EFDA27D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DAF"/>
    <w:rsid w:val="00043A3B"/>
    <w:rsid w:val="000770D7"/>
    <w:rsid w:val="0009354D"/>
    <w:rsid w:val="000C45BD"/>
    <w:rsid w:val="000C5FB1"/>
    <w:rsid w:val="000F2514"/>
    <w:rsid w:val="000F3E93"/>
    <w:rsid w:val="000F57AB"/>
    <w:rsid w:val="0010028B"/>
    <w:rsid w:val="0011053B"/>
    <w:rsid w:val="00120057"/>
    <w:rsid w:val="00133F83"/>
    <w:rsid w:val="001369A8"/>
    <w:rsid w:val="00142839"/>
    <w:rsid w:val="00147950"/>
    <w:rsid w:val="00151C4E"/>
    <w:rsid w:val="001A0D60"/>
    <w:rsid w:val="001A5F20"/>
    <w:rsid w:val="001E1BB7"/>
    <w:rsid w:val="001F18FA"/>
    <w:rsid w:val="002233E7"/>
    <w:rsid w:val="002405E4"/>
    <w:rsid w:val="0024208C"/>
    <w:rsid w:val="00243B7F"/>
    <w:rsid w:val="00255B53"/>
    <w:rsid w:val="00257DE8"/>
    <w:rsid w:val="00260E5E"/>
    <w:rsid w:val="0026491F"/>
    <w:rsid w:val="00273D69"/>
    <w:rsid w:val="00274DAF"/>
    <w:rsid w:val="0027662E"/>
    <w:rsid w:val="002814B8"/>
    <w:rsid w:val="002A1C24"/>
    <w:rsid w:val="002B5860"/>
    <w:rsid w:val="002C186C"/>
    <w:rsid w:val="002C2502"/>
    <w:rsid w:val="002C2C4E"/>
    <w:rsid w:val="002D4AF3"/>
    <w:rsid w:val="002E5331"/>
    <w:rsid w:val="002F097C"/>
    <w:rsid w:val="002F7ECF"/>
    <w:rsid w:val="00301FE9"/>
    <w:rsid w:val="00307C14"/>
    <w:rsid w:val="00310BBD"/>
    <w:rsid w:val="003308F5"/>
    <w:rsid w:val="00330B79"/>
    <w:rsid w:val="003438E1"/>
    <w:rsid w:val="00356A07"/>
    <w:rsid w:val="00356F09"/>
    <w:rsid w:val="00391DAE"/>
    <w:rsid w:val="00397795"/>
    <w:rsid w:val="003A1A78"/>
    <w:rsid w:val="003B6969"/>
    <w:rsid w:val="003C6B3D"/>
    <w:rsid w:val="003D48FC"/>
    <w:rsid w:val="004079AF"/>
    <w:rsid w:val="00421710"/>
    <w:rsid w:val="00432675"/>
    <w:rsid w:val="00472669"/>
    <w:rsid w:val="004834F8"/>
    <w:rsid w:val="00485214"/>
    <w:rsid w:val="004858E4"/>
    <w:rsid w:val="004868C3"/>
    <w:rsid w:val="00496B4C"/>
    <w:rsid w:val="004A6445"/>
    <w:rsid w:val="004B5F17"/>
    <w:rsid w:val="004D5B17"/>
    <w:rsid w:val="004D7783"/>
    <w:rsid w:val="004E431A"/>
    <w:rsid w:val="004E5110"/>
    <w:rsid w:val="004F00D2"/>
    <w:rsid w:val="00510DC8"/>
    <w:rsid w:val="005173D9"/>
    <w:rsid w:val="00533FC2"/>
    <w:rsid w:val="00545AA2"/>
    <w:rsid w:val="00552890"/>
    <w:rsid w:val="00575013"/>
    <w:rsid w:val="005757C3"/>
    <w:rsid w:val="005768EC"/>
    <w:rsid w:val="005962E5"/>
    <w:rsid w:val="005C787D"/>
    <w:rsid w:val="005E61DF"/>
    <w:rsid w:val="0060001B"/>
    <w:rsid w:val="0063546B"/>
    <w:rsid w:val="00646A66"/>
    <w:rsid w:val="00671105"/>
    <w:rsid w:val="006738F8"/>
    <w:rsid w:val="00692FF9"/>
    <w:rsid w:val="006B7025"/>
    <w:rsid w:val="00712CD6"/>
    <w:rsid w:val="00735461"/>
    <w:rsid w:val="00746C1D"/>
    <w:rsid w:val="00763466"/>
    <w:rsid w:val="007A14F1"/>
    <w:rsid w:val="007A17BA"/>
    <w:rsid w:val="007D735A"/>
    <w:rsid w:val="007E6ACF"/>
    <w:rsid w:val="007F49E2"/>
    <w:rsid w:val="00827A5E"/>
    <w:rsid w:val="00861F0C"/>
    <w:rsid w:val="00894571"/>
    <w:rsid w:val="00895CAA"/>
    <w:rsid w:val="008C0242"/>
    <w:rsid w:val="008D6E6D"/>
    <w:rsid w:val="009119AE"/>
    <w:rsid w:val="009251C4"/>
    <w:rsid w:val="00942A7E"/>
    <w:rsid w:val="00983387"/>
    <w:rsid w:val="009F00CF"/>
    <w:rsid w:val="00A266A9"/>
    <w:rsid w:val="00A37924"/>
    <w:rsid w:val="00A468DC"/>
    <w:rsid w:val="00A47A8D"/>
    <w:rsid w:val="00A5324B"/>
    <w:rsid w:val="00A607CC"/>
    <w:rsid w:val="00A63784"/>
    <w:rsid w:val="00A72993"/>
    <w:rsid w:val="00A828AB"/>
    <w:rsid w:val="00A83586"/>
    <w:rsid w:val="00A86C0C"/>
    <w:rsid w:val="00AA5F34"/>
    <w:rsid w:val="00B01D95"/>
    <w:rsid w:val="00B243A2"/>
    <w:rsid w:val="00B24F4D"/>
    <w:rsid w:val="00B440B6"/>
    <w:rsid w:val="00B64C11"/>
    <w:rsid w:val="00B75F14"/>
    <w:rsid w:val="00B965CB"/>
    <w:rsid w:val="00BD6AA1"/>
    <w:rsid w:val="00C163ED"/>
    <w:rsid w:val="00C233F2"/>
    <w:rsid w:val="00C373DF"/>
    <w:rsid w:val="00C60EC4"/>
    <w:rsid w:val="00C65589"/>
    <w:rsid w:val="00C67EB0"/>
    <w:rsid w:val="00C748B4"/>
    <w:rsid w:val="00C86897"/>
    <w:rsid w:val="00C878E4"/>
    <w:rsid w:val="00CB1CBC"/>
    <w:rsid w:val="00CE3E07"/>
    <w:rsid w:val="00CE6758"/>
    <w:rsid w:val="00D01D41"/>
    <w:rsid w:val="00D031A1"/>
    <w:rsid w:val="00D16CAE"/>
    <w:rsid w:val="00D62413"/>
    <w:rsid w:val="00D80E42"/>
    <w:rsid w:val="00D85E30"/>
    <w:rsid w:val="00D87CC4"/>
    <w:rsid w:val="00DB6926"/>
    <w:rsid w:val="00DD4254"/>
    <w:rsid w:val="00DF04BB"/>
    <w:rsid w:val="00DF248A"/>
    <w:rsid w:val="00E3279C"/>
    <w:rsid w:val="00E454E2"/>
    <w:rsid w:val="00E46307"/>
    <w:rsid w:val="00E52363"/>
    <w:rsid w:val="00E558C0"/>
    <w:rsid w:val="00E80EB9"/>
    <w:rsid w:val="00E8562C"/>
    <w:rsid w:val="00EA6CB5"/>
    <w:rsid w:val="00EB7C95"/>
    <w:rsid w:val="00EC3AA1"/>
    <w:rsid w:val="00EC6733"/>
    <w:rsid w:val="00ED082D"/>
    <w:rsid w:val="00EE0F8F"/>
    <w:rsid w:val="00EE49AC"/>
    <w:rsid w:val="00EF0160"/>
    <w:rsid w:val="00F07ED7"/>
    <w:rsid w:val="00F119B0"/>
    <w:rsid w:val="00F22819"/>
    <w:rsid w:val="00F42906"/>
    <w:rsid w:val="00F60B46"/>
    <w:rsid w:val="00F61817"/>
    <w:rsid w:val="00F649A0"/>
    <w:rsid w:val="00F82A7F"/>
    <w:rsid w:val="00FA00AF"/>
    <w:rsid w:val="00FA4B8B"/>
    <w:rsid w:val="00FA694B"/>
    <w:rsid w:val="00FC65E5"/>
    <w:rsid w:val="00FE2A5F"/>
    <w:rsid w:val="00FE3927"/>
    <w:rsid w:val="00FE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09121"/>
  <w15:chartTrackingRefBased/>
  <w15:docId w15:val="{650E9320-C25A-4B13-B111-9B5D458D8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96B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4D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A266A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Listenabsatz">
    <w:name w:val="List Paragraph"/>
    <w:basedOn w:val="Standard"/>
    <w:uiPriority w:val="34"/>
    <w:qFormat/>
    <w:rsid w:val="00F119B0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491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491F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002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0028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0028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002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0028B"/>
    <w:rPr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0C45B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C45BD"/>
  </w:style>
  <w:style w:type="character" w:styleId="Seitenzahl">
    <w:name w:val="page number"/>
    <w:basedOn w:val="Absatz-Standardschriftart"/>
    <w:uiPriority w:val="99"/>
    <w:semiHidden/>
    <w:unhideWhenUsed/>
    <w:rsid w:val="000C45BD"/>
  </w:style>
  <w:style w:type="paragraph" w:styleId="Kopfzeile">
    <w:name w:val="header"/>
    <w:basedOn w:val="Standard"/>
    <w:link w:val="KopfzeileZchn"/>
    <w:uiPriority w:val="99"/>
    <w:unhideWhenUsed/>
    <w:rsid w:val="000C45B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C45BD"/>
  </w:style>
  <w:style w:type="table" w:customStyle="1" w:styleId="Tabellenraster1">
    <w:name w:val="Tabellenraster1"/>
    <w:basedOn w:val="NormaleTabelle"/>
    <w:next w:val="Tabellenraster"/>
    <w:uiPriority w:val="39"/>
    <w:rsid w:val="00894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1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27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7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43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87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07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75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639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05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540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8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23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46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58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87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35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79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04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9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05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6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97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ADE441-FF00-4560-83BF-98F014BAEF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Felix Mühlensiepen</cp:lastModifiedBy>
  <cp:revision>6</cp:revision>
  <cp:lastPrinted>2020-09-22T13:53:00Z</cp:lastPrinted>
  <dcterms:created xsi:type="dcterms:W3CDTF">2022-07-03T18:16:00Z</dcterms:created>
  <dcterms:modified xsi:type="dcterms:W3CDTF">2022-07-04T14:09:00Z</dcterms:modified>
</cp:coreProperties>
</file>